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AB9" w:rsidRPr="00362BA9" w:rsidRDefault="00CC5AB9" w:rsidP="00CC5AB9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Hlk488958189"/>
      <w:r w:rsidRPr="00362BA9">
        <w:rPr>
          <w:rFonts w:ascii="Times New Roman" w:hAnsi="Times New Roman" w:hint="eastAsia"/>
          <w:b/>
          <w:sz w:val="24"/>
          <w:szCs w:val="24"/>
        </w:rPr>
        <w:t>S</w:t>
      </w:r>
      <w:r w:rsidRPr="00362BA9">
        <w:rPr>
          <w:rFonts w:ascii="Times New Roman" w:hAnsi="Times New Roman"/>
          <w:b/>
          <w:sz w:val="24"/>
          <w:szCs w:val="24"/>
        </w:rPr>
        <w:t>upplementary</w:t>
      </w:r>
      <w:r w:rsidRPr="00362BA9">
        <w:rPr>
          <w:rFonts w:ascii="Times New Roman" w:hAnsi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CC5AB9" w:rsidRDefault="00CC5AB9" w:rsidP="00CC5AB9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ers</w:t>
      </w:r>
      <w:r w:rsidRPr="00362BA9">
        <w:rPr>
          <w:rFonts w:ascii="Times New Roman" w:hAnsi="Times New Roman"/>
          <w:sz w:val="24"/>
          <w:szCs w:val="24"/>
        </w:rPr>
        <w:t xml:space="preserve"> used for mass spectrometry analys</w:t>
      </w:r>
      <w:r>
        <w:rPr>
          <w:rFonts w:ascii="Times New Roman" w:hAnsi="Times New Roman" w:hint="eastAsia"/>
          <w:sz w:val="24"/>
          <w:szCs w:val="24"/>
        </w:rPr>
        <w:t>e</w:t>
      </w:r>
      <w:r w:rsidRPr="00362BA9">
        <w:rPr>
          <w:rFonts w:ascii="Times New Roman" w:hAnsi="Times New Roman"/>
          <w:sz w:val="24"/>
          <w:szCs w:val="24"/>
        </w:rPr>
        <w:t>s</w:t>
      </w:r>
    </w:p>
    <w:bookmarkEnd w:id="0"/>
    <w:p w:rsidR="00CC5AB9" w:rsidRPr="001008D9" w:rsidRDefault="00CC5AB9" w:rsidP="00CC5AB9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874" w:type="dxa"/>
        <w:jc w:val="center"/>
        <w:tblLook w:val="04A0" w:firstRow="1" w:lastRow="0" w:firstColumn="1" w:lastColumn="0" w:noHBand="0" w:noVBand="1"/>
      </w:tblPr>
      <w:tblGrid>
        <w:gridCol w:w="1285"/>
        <w:gridCol w:w="1976"/>
        <w:gridCol w:w="5755"/>
      </w:tblGrid>
      <w:tr w:rsidR="00CC5AB9" w:rsidRPr="00C43006" w:rsidTr="00A46272">
        <w:trPr>
          <w:trHeight w:val="300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rget Name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C43006">
              <w:rPr>
                <w:rFonts w:ascii="Times New Roman" w:hAnsi="Times New Roman"/>
                <w:kern w:val="0"/>
                <w:sz w:val="18"/>
                <w:szCs w:val="18"/>
              </w:rPr>
              <w:t>(5'to3')</w:t>
            </w:r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3-C-502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ATTGTTTTTGAGATGGGATTGTA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3-C-681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ACTAACCCAAAAACTCTAAC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4-471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ATTTTAGGTTTTAGGTATGGGTT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4-64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CAAATAAACAAATAAAAAACCTC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3-57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TGAGGTTAGGGTTTTTATTTAGAG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3-725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</w:t>
            </w:r>
            <w:r w:rsidRPr="00C43006">
              <w:rPr>
                <w:rFonts w:ascii="Times New Roman" w:hAnsi="Times New Roman"/>
                <w:kern w:val="0"/>
                <w:sz w:val="18"/>
                <w:szCs w:val="18"/>
              </w:rPr>
              <w:t>CTAaaTCTACTATCaTTCTaCCaA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5-C-46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TATTGAGATGGAGAGAGGTT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5-C-702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CTTAATCCAAATCAAAAATC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9-C-425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TGGAAGTTTATGTAGAGGAAGT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39-C-63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AACCCTAACAAAAAACAAAA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1-473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GGTTGAGAGTTTTGTATAGAGAT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1-653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TAAAAACAACATCCAATCAAATCA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7-29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AGTGTTGGGGGTAGTTTTAG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7-63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CCACCCAAATAAAAACAAATAAAA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9398-536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TGAGTATGGGAAGTTTTGAAA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29398-630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CTCCCTATaACTACCCTAACCT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0-C-641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AGATTAGGATGGGAGATATTT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0-C-31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TCCAAATAAAAACTCCAAAAAA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5-C-394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</w:t>
            </w:r>
            <w:r w:rsidRPr="00C43006">
              <w:rPr>
                <w:rFonts w:ascii="Times New Roman" w:hAnsi="Times New Roman"/>
                <w:kern w:val="0"/>
                <w:sz w:val="18"/>
                <w:szCs w:val="18"/>
              </w:rPr>
              <w:t>TTGTTTGGTTTTTGGTTTT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55-C-625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CCCAACTCAAAACCAAATT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0-414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TTTTGGGTAAAGTATTTTTG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0-65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TACCTACTAATCCTTCAAAATCC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9-C-77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AATTTGTTAGTGTTTATGTTTGAGG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69-C-475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CCCAATTAATCTTAAACCTCCAT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1-C-405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AGGTGGAGAGGTTATTTTTTTT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1-C-67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CTCACCCAAATTTCAACTAAT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5-C-442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TTAGGGGTATTGGGTTAGG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5-C-751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TAAACTCCAATATACAATCATCCA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7-421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TTTTTTAGTATTTGGTATGGAGG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7-746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ACACTACCATCTACAAAACCC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9-C-563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TAGGTGGAGTTGTTTTTGGT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79-C-75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TCACTTCCAAACTCTTATCCTTAT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4-C-479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CGGAGAAGGAtGGAGTt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4-C-611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</w:t>
            </w:r>
            <w:r w:rsidRPr="00C43006">
              <w:rPr>
                <w:rFonts w:ascii="Times New Roman" w:hAnsi="Times New Roman"/>
                <w:kern w:val="0"/>
                <w:sz w:val="18"/>
                <w:szCs w:val="18"/>
              </w:rPr>
              <w:t>AACaAACGaAAaATTTTACaaaATA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5-C-44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TTTGGTTTTTAGGAGAGGATT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85-C-755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CaATCaAAaaTCTAaATCaAA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4-C-514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AATTGATAAAGGATGGGAGAAT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94-C-740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CACCTACTACCTACCCTCCAAAA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1-C-507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TTTTGAGGGAGGTGTTTATTTA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1-C-826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AAACCCTATCCATATTCCTCA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3-C-813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AGTTAGAGTGTGGGTTAGGGTT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3-C-537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CAACAACAACAAATCCAACAA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TCF_10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9-470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GTTAGTGTGGGTTGAATTATTTT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09-684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AAACCAAACCTCATCTACCCTTTA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3-552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GTTTAGAGGAGAAAGGAATTTTTG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F_113-847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CTAAAAACAACCCTCCTTTTACC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TTTTAGTTGGTTTGGAGTTTAATT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P3-T7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CAACCACAAAAAAAACAACCTACTC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RG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RG4-10F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agagagAtGGGGAtGtTtTtGTAGGtT</w:t>
            </w:r>
            <w:proofErr w:type="spellEnd"/>
          </w:p>
        </w:tc>
      </w:tr>
      <w:tr w:rsidR="00CC5AB9" w:rsidRPr="00C43006" w:rsidTr="00A46272">
        <w:trPr>
          <w:trHeight w:val="300"/>
          <w:jc w:val="center"/>
        </w:trPr>
        <w:tc>
          <w:tcPr>
            <w:tcW w:w="1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C5AB9" w:rsidRPr="00C43006" w:rsidRDefault="00CC5AB9" w:rsidP="00A462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RG4-T7R</w:t>
            </w:r>
          </w:p>
        </w:tc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B9" w:rsidRPr="00C43006" w:rsidRDefault="00CC5AB9" w:rsidP="00A462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4300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taatacgactcactatagggagaaggctATACCAAACCTAAAACTaATCC</w:t>
            </w:r>
            <w:proofErr w:type="spellEnd"/>
          </w:p>
        </w:tc>
      </w:tr>
    </w:tbl>
    <w:p w:rsidR="00CC5AB9" w:rsidRDefault="00CC5AB9" w:rsidP="00CC5AB9">
      <w:pPr>
        <w:jc w:val="left"/>
        <w:rPr>
          <w:rFonts w:ascii="TimesNewRomanPSMT" w:hAnsi="TimesNewRomanPSMT" w:cs="TimesNewRomanPSMT"/>
          <w:kern w:val="0"/>
          <w:sz w:val="20"/>
          <w:szCs w:val="20"/>
        </w:rPr>
      </w:pPr>
    </w:p>
    <w:p w:rsidR="001130FD" w:rsidRDefault="00CC5AB9" w:rsidP="00CC5AB9">
      <w:r>
        <w:rPr>
          <w:rFonts w:ascii="TimesNewRomanPSMT" w:hAnsi="TimesNewRomanPSMT" w:cs="TimesNewRomanPSMT"/>
          <w:kern w:val="0"/>
          <w:sz w:val="20"/>
          <w:szCs w:val="20"/>
        </w:rPr>
        <w:t>The reverse primer was tagged by a 31bp T7 promoter sequence</w:t>
      </w:r>
      <w:r w:rsidRPr="00DB4AE3">
        <w:rPr>
          <w:rFonts w:ascii="TimesNewRomanPSMT" w:hAnsi="TimesNewRomanPSMT" w:cs="TimesNewRomanPSMT"/>
          <w:kern w:val="0"/>
          <w:sz w:val="20"/>
          <w:szCs w:val="20"/>
        </w:rPr>
        <w:t xml:space="preserve"> for </w:t>
      </w:r>
      <w:r w:rsidRPr="00DB4AE3">
        <w:rPr>
          <w:rFonts w:ascii="TimesNewRomanPSMT" w:hAnsi="TimesNewRomanPSMT" w:cs="TimesNewRomanPSMT"/>
          <w:i/>
          <w:kern w:val="0"/>
          <w:sz w:val="20"/>
          <w:szCs w:val="20"/>
        </w:rPr>
        <w:t>in vitro</w:t>
      </w:r>
      <w:r w:rsidRPr="00DB4AE3">
        <w:rPr>
          <w:rFonts w:ascii="TimesNewRomanPSMT" w:hAnsi="TimesNewRomanPSMT" w:cs="TimesNewRomanPSMT"/>
          <w:kern w:val="0"/>
          <w:sz w:val="20"/>
          <w:szCs w:val="20"/>
        </w:rPr>
        <w:t xml:space="preserve"> transcription</w:t>
      </w:r>
      <w:r>
        <w:rPr>
          <w:rFonts w:ascii="TimesNewRomanPSMT" w:hAnsi="TimesNewRomanPSMT" w:cs="TimesNewRomanPSMT"/>
          <w:kern w:val="0"/>
          <w:sz w:val="20"/>
          <w:szCs w:val="20"/>
        </w:rPr>
        <w:t xml:space="preserve"> </w:t>
      </w:r>
      <w:r w:rsidRPr="00DB4AE3">
        <w:rPr>
          <w:rFonts w:ascii="TimesNewRomanPSMT" w:hAnsi="TimesNewRomanPSMT" w:cs="TimesNewRomanPSMT"/>
          <w:kern w:val="0"/>
          <w:sz w:val="20"/>
          <w:szCs w:val="20"/>
        </w:rPr>
        <w:t>a</w:t>
      </w:r>
      <w:r>
        <w:rPr>
          <w:rFonts w:ascii="TimesNewRomanPSMT" w:hAnsi="TimesNewRomanPSMT" w:cs="TimesNewRomanPSMT"/>
          <w:kern w:val="0"/>
          <w:sz w:val="20"/>
          <w:szCs w:val="20"/>
        </w:rPr>
        <w:t>nd the forward primer was tagged by a 10bp tag-sequence to balance the PCR primer length.</w:t>
      </w:r>
      <w:bookmarkStart w:id="1" w:name="_GoBack"/>
      <w:bookmarkEnd w:id="1"/>
    </w:p>
    <w:sectPr w:rsidR="00113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AB9"/>
    <w:rsid w:val="001130FD"/>
    <w:rsid w:val="00643AC2"/>
    <w:rsid w:val="00CC5AB9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A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AB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</cp:revision>
  <dcterms:created xsi:type="dcterms:W3CDTF">2017-11-29T04:51:00Z</dcterms:created>
  <dcterms:modified xsi:type="dcterms:W3CDTF">2017-11-29T04:51:00Z</dcterms:modified>
</cp:coreProperties>
</file>